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2D2C9E10" w:rsidR="00BB3F47" w:rsidRPr="00D67F05" w:rsidRDefault="00D67F0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7A22D297" w:rsidR="00BB3F47" w:rsidRPr="00D67F05" w:rsidRDefault="00032DE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0ABFFF55" w:rsidR="00BB3F47" w:rsidRPr="00D67F05" w:rsidRDefault="00032DE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2C95693D" w:rsidR="00BB3F47" w:rsidRPr="00D67F05" w:rsidRDefault="00032DE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5A6D9860" w:rsidR="00BB3F47" w:rsidRPr="00D67F05" w:rsidRDefault="00032DE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43D24427" w:rsidR="00BB3F47" w:rsidRPr="00D67F05" w:rsidRDefault="00032DE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2</w:t>
            </w:r>
            <w:r>
              <w:rPr>
                <w:rFonts w:ascii="Arial" w:hAnsi="Arial" w:cs="Arial" w:hint="eastAsia"/>
                <w:lang w:eastAsia="zh-CN"/>
              </w:rPr>
              <w:t>-</w:t>
            </w:r>
            <w:r>
              <w:rPr>
                <w:rFonts w:ascii="Arial" w:hAnsi="Arial" w:cs="Arial"/>
                <w:lang w:eastAsia="zh-CN"/>
              </w:rPr>
              <w:t>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112FCCA2" w:rsidR="00BB3F47" w:rsidRPr="00D67F05" w:rsidRDefault="00032DE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01EE0912" w:rsidR="00BB3F47" w:rsidRPr="00D67F05" w:rsidRDefault="00032DE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31F45760" w:rsidR="00BB3F47" w:rsidRPr="00D67F05" w:rsidRDefault="00032DE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05199861" w:rsidR="00BB3F47" w:rsidRPr="00D67F05" w:rsidRDefault="00032DE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4F3F4B64" w:rsidR="00BB3F47" w:rsidRPr="00892E17" w:rsidRDefault="00032D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3AD96608" w:rsidR="00BB3F47" w:rsidRPr="00D67F05" w:rsidRDefault="00032DE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3-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0197F51D" w:rsidR="00BB3F47" w:rsidRPr="00D67F05" w:rsidRDefault="00AB3F1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4</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51C4DE06" w:rsidR="00BB3F47" w:rsidRPr="00D67F05" w:rsidRDefault="00AB3F1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8</w:t>
            </w:r>
          </w:p>
        </w:tc>
      </w:tr>
      <w:tr w:rsidR="00AB3F1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AB3F17" w:rsidRPr="00892E17" w:rsidRDefault="00AB3F17" w:rsidP="00AB3F1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AB3F17" w:rsidRPr="00892E17" w:rsidRDefault="00AB3F17" w:rsidP="00AB3F1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AB3F17" w:rsidRPr="00892E17" w:rsidRDefault="00AB3F17" w:rsidP="00AB3F1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308A4FE4" w:rsidR="00AB3F17" w:rsidRPr="00D67F05" w:rsidRDefault="00AB3F17" w:rsidP="00AB3F17">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4</w:t>
            </w:r>
          </w:p>
        </w:tc>
      </w:tr>
      <w:tr w:rsidR="00AB3F1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AB3F17" w:rsidRPr="00892E17" w:rsidRDefault="00AB3F17" w:rsidP="00AB3F1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AB3F17" w:rsidRPr="00892E17" w:rsidRDefault="00AB3F17" w:rsidP="00AB3F1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AB3F17" w:rsidRPr="00892E17" w:rsidRDefault="00AB3F17" w:rsidP="00AB3F1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AB3F17" w:rsidRPr="00892E17" w:rsidRDefault="00AB3F17" w:rsidP="00AB3F1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5CBF2415" w:rsidR="00AB3F17" w:rsidRPr="00D67F05" w:rsidRDefault="00AB3F17" w:rsidP="00AB3F17">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3-4</w:t>
            </w:r>
          </w:p>
        </w:tc>
      </w:tr>
      <w:tr w:rsidR="00AB3F1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AB3F17" w:rsidRPr="00892E17" w:rsidRDefault="00AB3F17" w:rsidP="00AB3F1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AB3F17" w:rsidRPr="00892E17" w:rsidRDefault="00AB3F17" w:rsidP="00AB3F1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AB3F17" w:rsidRPr="00892E17" w:rsidRDefault="00AB3F17" w:rsidP="00AB3F1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266860D5" w:rsidR="00AB3F17" w:rsidRPr="00D67F05" w:rsidRDefault="00E5308D" w:rsidP="00AB3F17">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8</w:t>
            </w:r>
          </w:p>
        </w:tc>
      </w:tr>
      <w:tr w:rsidR="00AB3F1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AB3F17" w:rsidRPr="00892E17" w:rsidRDefault="00AB3F17" w:rsidP="00AB3F17">
            <w:pPr>
              <w:rPr>
                <w:rFonts w:ascii="Arial" w:eastAsia="Calibri" w:hAnsi="Arial" w:cs="Arial"/>
              </w:rPr>
            </w:pPr>
            <w:r w:rsidRPr="00892E17">
              <w:rPr>
                <w:rFonts w:ascii="Arial" w:eastAsia="Calibri" w:hAnsi="Arial" w:cs="Arial"/>
              </w:rPr>
              <w:t>METHODS - INTERVENTION AND CONSIDERATIONS</w:t>
            </w:r>
          </w:p>
        </w:tc>
      </w:tr>
      <w:tr w:rsidR="00AB3F1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AB3F17" w:rsidRPr="00892E17" w:rsidRDefault="00AB3F17" w:rsidP="00AB3F1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AB3F17" w:rsidRPr="00892E17" w:rsidRDefault="00AB3F17" w:rsidP="00AB3F1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76AE9B91" w:rsidR="00AB3F17" w:rsidRPr="00D67F05" w:rsidRDefault="00AB3F17" w:rsidP="00AB3F17">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w:t>
            </w:r>
          </w:p>
        </w:tc>
      </w:tr>
      <w:tr w:rsidR="00AB3F1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AB3F17" w:rsidRPr="00892E17" w:rsidRDefault="00AB3F17" w:rsidP="00AB3F1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AB3F17" w:rsidRPr="00892E17" w:rsidRDefault="00AB3F17" w:rsidP="00AB3F1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AB3F17" w:rsidRPr="00892E17" w:rsidRDefault="00AB3F17" w:rsidP="00AB3F1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AB3F17" w:rsidRPr="00892E17" w:rsidRDefault="00AB3F17" w:rsidP="00AB3F1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6EE230E1"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3</w:t>
            </w:r>
            <w:r w:rsidR="00FD1939">
              <w:rPr>
                <w:rFonts w:ascii="Arial" w:hAnsi="Arial" w:cs="Arial"/>
                <w:lang w:eastAsia="zh-CN"/>
              </w:rPr>
              <w:t>-4</w:t>
            </w:r>
          </w:p>
        </w:tc>
      </w:tr>
      <w:tr w:rsidR="00AB3F1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AB3F17" w:rsidRPr="00892E17" w:rsidRDefault="00AB3F17" w:rsidP="00AB3F1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AB3F17" w:rsidRPr="00892E17" w:rsidRDefault="00AB3F17" w:rsidP="00AB3F1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AB3F17" w:rsidRPr="00892E17" w:rsidRDefault="00AB3F17" w:rsidP="00AB3F1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4192B496"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3</w:t>
            </w:r>
            <w:r w:rsidR="00E5308D">
              <w:rPr>
                <w:rFonts w:ascii="Arial" w:hAnsi="Arial" w:cs="Arial"/>
                <w:lang w:eastAsia="zh-CN"/>
              </w:rPr>
              <w:t>-4</w:t>
            </w:r>
          </w:p>
        </w:tc>
      </w:tr>
      <w:tr w:rsidR="00AB3F1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AB3F17" w:rsidRPr="00892E17" w:rsidRDefault="00AB3F17" w:rsidP="00AB3F1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AB3F17" w:rsidRPr="00892E17" w:rsidRDefault="00AB3F17" w:rsidP="00AB3F1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AB3F17" w:rsidRPr="00892E17" w:rsidRDefault="00AB3F17" w:rsidP="00AB3F1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3D4CACEC" w:rsidR="00AB3F17" w:rsidRPr="00D67F05" w:rsidRDefault="00EC3440" w:rsidP="00AB3F17">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4</w:t>
            </w:r>
          </w:p>
        </w:tc>
      </w:tr>
      <w:tr w:rsidR="00AB3F1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AB3F17" w:rsidRPr="00892E17" w:rsidRDefault="00AB3F17" w:rsidP="00AB3F1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AB3F17" w:rsidRPr="00892E17" w:rsidRDefault="00AB3F17" w:rsidP="00AB3F1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AB3F17" w:rsidRPr="00892E17" w:rsidRDefault="00AB3F17" w:rsidP="00AB3F1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4D6BDBB0" w:rsidR="00AB3F17" w:rsidRPr="00EC3440" w:rsidRDefault="00EC3440" w:rsidP="00AB3F17">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w:t>
            </w:r>
            <w:r w:rsidR="00E5308D">
              <w:rPr>
                <w:rFonts w:ascii="Arial" w:hAnsi="Arial" w:cs="Arial"/>
                <w:lang w:eastAsia="zh-CN"/>
              </w:rPr>
              <w:t>-5</w:t>
            </w:r>
          </w:p>
        </w:tc>
      </w:tr>
      <w:tr w:rsidR="00AB3F1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AB3F17" w:rsidRPr="00892E17" w:rsidRDefault="00AB3F17" w:rsidP="00AB3F1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AB3F17" w:rsidRPr="00892E17" w:rsidRDefault="00AB3F17" w:rsidP="00AB3F1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AB3F17" w:rsidRPr="00892E17" w:rsidRDefault="00AB3F17" w:rsidP="00AB3F1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4846A6AA" w:rsidR="00AB3F17" w:rsidRPr="00892E17" w:rsidRDefault="00EC3440"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5-8</w:t>
            </w:r>
          </w:p>
        </w:tc>
      </w:tr>
      <w:tr w:rsidR="00AB3F1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AB3F17" w:rsidRPr="00892E17" w:rsidRDefault="00AB3F17" w:rsidP="00AB3F1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AB3F17" w:rsidRPr="00892E17" w:rsidRDefault="00AB3F17" w:rsidP="00AB3F1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AB3F17" w:rsidRPr="00892E17" w:rsidRDefault="00AB3F17" w:rsidP="00AB3F1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AB3F17" w:rsidRPr="00892E17" w:rsidRDefault="00AB3F17" w:rsidP="00AB3F1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AB3F17" w:rsidRPr="00892E17" w:rsidRDefault="00AB3F17" w:rsidP="00AB3F1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2F1F3BAB" w:rsidR="00AB3F17" w:rsidRPr="00892E17" w:rsidRDefault="00EC3440"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4</w:t>
            </w:r>
          </w:p>
        </w:tc>
      </w:tr>
      <w:tr w:rsidR="00AB3F1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AB3F17" w:rsidRPr="00892E17" w:rsidRDefault="00AB3F17" w:rsidP="00AB3F1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AB3F17" w:rsidRPr="00892E17" w:rsidRDefault="00AB3F17" w:rsidP="00AB3F1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AB3F17" w:rsidRPr="00892E17" w:rsidRDefault="00AB3F17" w:rsidP="00AB3F1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AB3F17" w:rsidRPr="00892E17" w:rsidRDefault="00AB3F17" w:rsidP="00AB3F1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AB3F17" w:rsidRPr="00892E17" w:rsidRDefault="00AB3F17" w:rsidP="00AB3F1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7D3B5333" w:rsidR="00AB3F17" w:rsidRPr="00892E17" w:rsidRDefault="00EC3440"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5</w:t>
            </w:r>
            <w:r w:rsidR="00AB3F17">
              <w:rPr>
                <w:rFonts w:ascii="Arial" w:hAnsi="Arial" w:cs="Arial"/>
                <w:lang w:eastAsia="zh-CN"/>
              </w:rPr>
              <w:t>-</w:t>
            </w:r>
            <w:r w:rsidR="00FD1939">
              <w:rPr>
                <w:rFonts w:ascii="Arial" w:hAnsi="Arial" w:cs="Arial"/>
                <w:lang w:eastAsia="zh-CN"/>
              </w:rPr>
              <w:t>7</w:t>
            </w:r>
          </w:p>
        </w:tc>
      </w:tr>
      <w:tr w:rsidR="00AB3F1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AB3F17" w:rsidRPr="00892E17" w:rsidRDefault="00AB3F17" w:rsidP="00AB3F17">
            <w:pPr>
              <w:rPr>
                <w:rFonts w:ascii="Arial" w:eastAsia="Calibri" w:hAnsi="Arial" w:cs="Arial"/>
              </w:rPr>
            </w:pPr>
            <w:r w:rsidRPr="00892E17">
              <w:rPr>
                <w:rFonts w:ascii="Arial" w:eastAsia="Calibri" w:hAnsi="Arial" w:cs="Arial"/>
              </w:rPr>
              <w:t>RESULTS</w:t>
            </w:r>
          </w:p>
        </w:tc>
      </w:tr>
      <w:tr w:rsidR="00AB3F1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AB3F17" w:rsidRPr="00892E17" w:rsidRDefault="00AB3F17" w:rsidP="00AB3F1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AB3F17" w:rsidRPr="00892E17" w:rsidRDefault="00AB3F17" w:rsidP="00AB3F1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AB3F17" w:rsidRPr="00892E17" w:rsidRDefault="00AB3F17" w:rsidP="00AB3F1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08079848" w:rsidR="00AB3F17" w:rsidRPr="00D67F05" w:rsidRDefault="00E5308D" w:rsidP="00AB3F17">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9</w:t>
            </w:r>
          </w:p>
        </w:tc>
      </w:tr>
      <w:tr w:rsidR="00AB3F1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AB3F17" w:rsidRPr="00892E17" w:rsidRDefault="00AB3F17" w:rsidP="00AB3F1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AB3F17" w:rsidRPr="00892E17" w:rsidRDefault="00AB3F17" w:rsidP="00AB3F1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AB3F17" w:rsidRPr="00892E17" w:rsidRDefault="00AB3F17" w:rsidP="00AB3F1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4FB468C5" w:rsidR="00AB3F17" w:rsidRPr="00D67F05" w:rsidRDefault="00E5308D" w:rsidP="00AB3F17">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9-10</w:t>
            </w:r>
          </w:p>
        </w:tc>
      </w:tr>
      <w:tr w:rsidR="00AB3F1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AB3F17" w:rsidRPr="00892E17" w:rsidRDefault="00AB3F17" w:rsidP="00AB3F1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AB3F17" w:rsidRPr="00892E17" w:rsidRDefault="00AB3F17" w:rsidP="00AB3F1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AB3F17" w:rsidRPr="00892E17" w:rsidRDefault="00AB3F17" w:rsidP="00AB3F1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44676B87" w:rsidR="00AB3F17" w:rsidRPr="00D67F05" w:rsidRDefault="00E5308D" w:rsidP="00AB3F17">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lastRenderedPageBreak/>
              <w:t>9-10</w:t>
            </w:r>
          </w:p>
        </w:tc>
      </w:tr>
      <w:tr w:rsidR="00AB3F1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AB3F17" w:rsidRPr="00892E17" w:rsidRDefault="00AB3F17" w:rsidP="00AB3F1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AB3F17" w:rsidRPr="00892E17" w:rsidRDefault="00AB3F17" w:rsidP="00AB3F1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AB3F17" w:rsidRPr="00892E17" w:rsidRDefault="00AB3F17" w:rsidP="00AB3F1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696FB9A5" w:rsidR="00AB3F17" w:rsidRPr="00D67F05" w:rsidRDefault="00E5308D" w:rsidP="00AB3F17">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9-10</w:t>
            </w:r>
          </w:p>
        </w:tc>
      </w:tr>
      <w:tr w:rsidR="00AB3F1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AB3F17" w:rsidRPr="00892E17" w:rsidRDefault="00AB3F17" w:rsidP="00AB3F1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AB3F17" w:rsidRPr="00892E17" w:rsidRDefault="00AB3F17" w:rsidP="00AB3F1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AB3F17" w:rsidRPr="00892E17" w:rsidRDefault="00AB3F17" w:rsidP="00AB3F1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5518933A" w:rsidR="00AB3F17" w:rsidRPr="00D67F05" w:rsidRDefault="00E5308D" w:rsidP="00AB3F17">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9-10</w:t>
            </w:r>
          </w:p>
        </w:tc>
      </w:tr>
      <w:tr w:rsidR="00AB3F1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AB3F17" w:rsidRPr="00892E17" w:rsidRDefault="00AB3F17" w:rsidP="00AB3F1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AB3F17" w:rsidRPr="00892E17" w:rsidRDefault="00AB3F17" w:rsidP="00AB3F1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AB3F17" w:rsidRPr="00892E17" w:rsidRDefault="00AB3F17" w:rsidP="00AB3F1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5DD63864" w:rsidR="00AB3F17" w:rsidRPr="00D67F05" w:rsidRDefault="00EC3440" w:rsidP="00AB3F17">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N</w:t>
            </w:r>
            <w:r>
              <w:rPr>
                <w:rFonts w:ascii="Arial" w:hAnsi="Arial" w:cs="Arial"/>
                <w:lang w:eastAsia="zh-CN"/>
              </w:rPr>
              <w:t>A</w:t>
            </w:r>
          </w:p>
        </w:tc>
      </w:tr>
      <w:tr w:rsidR="00AB3F1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AB3F17" w:rsidRPr="00892E17" w:rsidRDefault="00AB3F17" w:rsidP="00AB3F1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AB3F17" w:rsidRPr="00892E17" w:rsidRDefault="00AB3F17" w:rsidP="00AB3F1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AB3F17" w:rsidRPr="00892E17" w:rsidRDefault="00AB3F17" w:rsidP="00AB3F1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3611CA29" w:rsidR="00AB3F17" w:rsidRPr="00D67F05" w:rsidRDefault="00E5308D" w:rsidP="00AB3F17">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9</w:t>
            </w:r>
            <w:r w:rsidR="00FD1939">
              <w:rPr>
                <w:rFonts w:ascii="Arial" w:hAnsi="Arial" w:cs="Arial"/>
                <w:lang w:eastAsia="zh-CN"/>
              </w:rPr>
              <w:t>-1</w:t>
            </w:r>
            <w:r>
              <w:rPr>
                <w:rFonts w:ascii="Arial" w:hAnsi="Arial" w:cs="Arial"/>
                <w:lang w:eastAsia="zh-CN"/>
              </w:rPr>
              <w:t>4</w:t>
            </w:r>
          </w:p>
        </w:tc>
      </w:tr>
      <w:tr w:rsidR="00AB3F1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AB3F17" w:rsidRPr="00892E17" w:rsidRDefault="00AB3F17" w:rsidP="00AB3F17">
            <w:pPr>
              <w:rPr>
                <w:rFonts w:ascii="Arial" w:eastAsia="Calibri" w:hAnsi="Arial" w:cs="Arial"/>
              </w:rPr>
            </w:pPr>
            <w:r w:rsidRPr="00892E17">
              <w:rPr>
                <w:rFonts w:ascii="Arial" w:eastAsia="Calibri" w:hAnsi="Arial" w:cs="Arial"/>
              </w:rPr>
              <w:t>DISCUSSION</w:t>
            </w:r>
          </w:p>
        </w:tc>
      </w:tr>
      <w:tr w:rsidR="00AB3F1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AB3F17" w:rsidRPr="00892E17" w:rsidRDefault="00AB3F17" w:rsidP="00AB3F1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AB3F17" w:rsidRPr="00892E17" w:rsidRDefault="00AB3F17" w:rsidP="00AB3F1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AB3F17" w:rsidRPr="00892E17" w:rsidRDefault="00AB3F17" w:rsidP="00AB3F1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AB3F17" w:rsidRPr="00892E17" w:rsidRDefault="00AB3F17" w:rsidP="00AB3F1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AB3F17" w:rsidRPr="00892E17" w:rsidRDefault="00AB3F17" w:rsidP="00AB3F1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36ABBA20" w:rsidR="00AB3F17" w:rsidRPr="00187C32" w:rsidRDefault="00EC3440" w:rsidP="00AB3F17">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E5308D">
              <w:rPr>
                <w:rFonts w:ascii="Arial" w:hAnsi="Arial" w:cs="Arial"/>
                <w:lang w:eastAsia="zh-CN"/>
              </w:rPr>
              <w:t>4</w:t>
            </w:r>
            <w:r w:rsidR="00FD1939">
              <w:rPr>
                <w:rFonts w:ascii="Arial" w:hAnsi="Arial" w:cs="Arial"/>
                <w:lang w:eastAsia="zh-CN"/>
              </w:rPr>
              <w:t>-1</w:t>
            </w:r>
            <w:r w:rsidR="00E5308D">
              <w:rPr>
                <w:rFonts w:ascii="Arial" w:hAnsi="Arial" w:cs="Arial"/>
                <w:lang w:eastAsia="zh-CN"/>
              </w:rPr>
              <w:t>8</w:t>
            </w:r>
          </w:p>
        </w:tc>
      </w:tr>
      <w:tr w:rsidR="00AB3F1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AB3F17" w:rsidRPr="00892E17" w:rsidRDefault="00AB3F17" w:rsidP="00AB3F1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AB3F17" w:rsidRPr="00892E17" w:rsidRDefault="00AB3F17" w:rsidP="00AB3F1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AB3F17" w:rsidRPr="00892E17" w:rsidRDefault="00AB3F17" w:rsidP="00AB3F1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AB3F17" w:rsidRPr="00892E17" w:rsidRDefault="00AB3F17" w:rsidP="00AB3F1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5F98B738" w:rsidR="00AB3F17" w:rsidRPr="00187C32" w:rsidRDefault="00FD1939" w:rsidP="00AB3F17">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1</w:t>
            </w:r>
            <w:r w:rsidR="00E5308D">
              <w:rPr>
                <w:rFonts w:ascii="Arial" w:hAnsi="Arial" w:cs="Arial"/>
                <w:lang w:eastAsia="zh-CN"/>
              </w:rPr>
              <w:t>7-18</w:t>
            </w:r>
          </w:p>
        </w:tc>
      </w:tr>
      <w:tr w:rsidR="00AB3F1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AB3F17" w:rsidRPr="00892E17" w:rsidRDefault="00AB3F17" w:rsidP="00AB3F1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AB3F17" w:rsidRPr="00892E17" w:rsidRDefault="00AB3F17" w:rsidP="00AB3F1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34D97053" w:rsidR="00AB3F17" w:rsidRPr="00187C32" w:rsidRDefault="00E5308D" w:rsidP="00AB3F17">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Pr>
                <w:rFonts w:ascii="Arial" w:hAnsi="Arial" w:cs="Arial"/>
                <w:lang w:eastAsia="zh-CN"/>
              </w:rPr>
              <w:t>4-18</w:t>
            </w:r>
          </w:p>
        </w:tc>
      </w:tr>
      <w:tr w:rsidR="00AB3F1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AB3F17" w:rsidRPr="00892E17" w:rsidRDefault="00AB3F17" w:rsidP="00AB3F17">
            <w:pPr>
              <w:rPr>
                <w:rFonts w:ascii="Arial" w:eastAsia="Calibri" w:hAnsi="Arial" w:cs="Arial"/>
              </w:rPr>
            </w:pPr>
            <w:r w:rsidRPr="00892E17">
              <w:rPr>
                <w:rFonts w:ascii="Arial" w:eastAsia="Calibri" w:hAnsi="Arial" w:cs="Arial"/>
              </w:rPr>
              <w:t>CONCLUSION</w:t>
            </w:r>
          </w:p>
        </w:tc>
      </w:tr>
      <w:tr w:rsidR="00AB3F1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AB3F17" w:rsidRPr="00892E17" w:rsidRDefault="00AB3F17" w:rsidP="00AB3F1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AB3F17" w:rsidRPr="00892E17" w:rsidRDefault="00AB3F17" w:rsidP="00AB3F1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730D0EB2" w:rsidR="00AB3F17" w:rsidRPr="00187C32" w:rsidRDefault="00FD1939" w:rsidP="00AB3F17">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1</w:t>
            </w:r>
            <w:r w:rsidR="00E5308D">
              <w:rPr>
                <w:rFonts w:ascii="Arial" w:hAnsi="Arial" w:cs="Arial"/>
                <w:lang w:eastAsia="zh-CN"/>
              </w:rPr>
              <w:t>8</w:t>
            </w:r>
          </w:p>
        </w:tc>
      </w:tr>
      <w:tr w:rsidR="00AB3F1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AB3F17" w:rsidRPr="00892E17" w:rsidRDefault="00AB3F17" w:rsidP="00AB3F17">
            <w:pPr>
              <w:rPr>
                <w:rFonts w:ascii="Arial" w:eastAsia="Calibri" w:hAnsi="Arial" w:cs="Arial"/>
              </w:rPr>
            </w:pPr>
            <w:r w:rsidRPr="00892E17">
              <w:rPr>
                <w:rFonts w:ascii="Arial" w:eastAsia="Calibri" w:hAnsi="Arial" w:cs="Arial"/>
              </w:rPr>
              <w:t>DECLARATIONS</w:t>
            </w:r>
          </w:p>
        </w:tc>
      </w:tr>
      <w:tr w:rsidR="00AB3F1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AB3F17" w:rsidRPr="00892E17" w:rsidRDefault="00AB3F17" w:rsidP="00AB3F1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542C1A48" w:rsidR="00AB3F17" w:rsidRPr="00187C32" w:rsidRDefault="00AB3F17" w:rsidP="00AB3F17">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AB3F1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AB3F17" w:rsidRPr="00892E17" w:rsidRDefault="00AB3F17" w:rsidP="00AB3F1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AB3F17" w:rsidRPr="00892E17" w:rsidRDefault="00AB3F17" w:rsidP="00AB3F1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57B29CD8" w:rsidR="00AB3F17" w:rsidRPr="00187C32" w:rsidRDefault="00AB3F17" w:rsidP="00AB3F17">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AB3F1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AB3F17" w:rsidRPr="00892E17" w:rsidRDefault="00AB3F17" w:rsidP="00AB3F1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57AF719B" w:rsidR="00AB3F17" w:rsidRPr="00187C32" w:rsidRDefault="00AB3F17" w:rsidP="00AB3F17">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NA</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3FF794" w14:textId="77777777" w:rsidR="002B3CF8" w:rsidRDefault="002B3CF8" w:rsidP="002B1280">
      <w:pPr>
        <w:spacing w:after="0" w:line="240" w:lineRule="auto"/>
      </w:pPr>
      <w:r>
        <w:separator/>
      </w:r>
    </w:p>
  </w:endnote>
  <w:endnote w:type="continuationSeparator" w:id="0">
    <w:p w14:paraId="0A30F4DB" w14:textId="77777777" w:rsidR="002B3CF8" w:rsidRDefault="002B3CF8" w:rsidP="002B12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50F82B" w14:textId="77777777" w:rsidR="002B3CF8" w:rsidRDefault="002B3CF8" w:rsidP="002B1280">
      <w:pPr>
        <w:spacing w:after="0" w:line="240" w:lineRule="auto"/>
      </w:pPr>
      <w:r>
        <w:separator/>
      </w:r>
    </w:p>
  </w:footnote>
  <w:footnote w:type="continuationSeparator" w:id="0">
    <w:p w14:paraId="41F9798D" w14:textId="77777777" w:rsidR="002B3CF8" w:rsidRDefault="002B3CF8" w:rsidP="002B12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710177831">
    <w:abstractNumId w:val="3"/>
  </w:num>
  <w:num w:numId="2" w16cid:durableId="1565676882">
    <w:abstractNumId w:val="32"/>
  </w:num>
  <w:num w:numId="3" w16cid:durableId="1600287663">
    <w:abstractNumId w:val="25"/>
  </w:num>
  <w:num w:numId="4" w16cid:durableId="53703821">
    <w:abstractNumId w:val="10"/>
  </w:num>
  <w:num w:numId="5" w16cid:durableId="646789948">
    <w:abstractNumId w:val="6"/>
  </w:num>
  <w:num w:numId="6" w16cid:durableId="1744795857">
    <w:abstractNumId w:val="29"/>
  </w:num>
  <w:num w:numId="7" w16cid:durableId="426969187">
    <w:abstractNumId w:val="28"/>
  </w:num>
  <w:num w:numId="8" w16cid:durableId="2122992910">
    <w:abstractNumId w:val="5"/>
  </w:num>
  <w:num w:numId="9" w16cid:durableId="427504492">
    <w:abstractNumId w:val="9"/>
  </w:num>
  <w:num w:numId="10" w16cid:durableId="818111353">
    <w:abstractNumId w:val="22"/>
  </w:num>
  <w:num w:numId="11" w16cid:durableId="2108647344">
    <w:abstractNumId w:val="23"/>
  </w:num>
  <w:num w:numId="12" w16cid:durableId="1711761485">
    <w:abstractNumId w:val="20"/>
  </w:num>
  <w:num w:numId="13" w16cid:durableId="860365126">
    <w:abstractNumId w:val="34"/>
  </w:num>
  <w:num w:numId="14" w16cid:durableId="1988165952">
    <w:abstractNumId w:val="13"/>
  </w:num>
  <w:num w:numId="15" w16cid:durableId="452360016">
    <w:abstractNumId w:val="14"/>
  </w:num>
  <w:num w:numId="16" w16cid:durableId="685711508">
    <w:abstractNumId w:val="15"/>
  </w:num>
  <w:num w:numId="17" w16cid:durableId="17045977">
    <w:abstractNumId w:val="18"/>
  </w:num>
  <w:num w:numId="18" w16cid:durableId="516189651">
    <w:abstractNumId w:val="17"/>
  </w:num>
  <w:num w:numId="19" w16cid:durableId="1902133058">
    <w:abstractNumId w:val="27"/>
  </w:num>
  <w:num w:numId="20" w16cid:durableId="689985634">
    <w:abstractNumId w:val="1"/>
  </w:num>
  <w:num w:numId="21" w16cid:durableId="1289433874">
    <w:abstractNumId w:val="12"/>
  </w:num>
  <w:num w:numId="22" w16cid:durableId="1789813942">
    <w:abstractNumId w:val="7"/>
  </w:num>
  <w:num w:numId="23" w16cid:durableId="660080100">
    <w:abstractNumId w:val="19"/>
  </w:num>
  <w:num w:numId="24" w16cid:durableId="1018894610">
    <w:abstractNumId w:val="26"/>
  </w:num>
  <w:num w:numId="25" w16cid:durableId="1028870324">
    <w:abstractNumId w:val="8"/>
  </w:num>
  <w:num w:numId="26" w16cid:durableId="112989178">
    <w:abstractNumId w:val="33"/>
  </w:num>
  <w:num w:numId="27" w16cid:durableId="1812481064">
    <w:abstractNumId w:val="24"/>
  </w:num>
  <w:num w:numId="28" w16cid:durableId="866868631">
    <w:abstractNumId w:val="2"/>
  </w:num>
  <w:num w:numId="29" w16cid:durableId="2140486034">
    <w:abstractNumId w:val="4"/>
  </w:num>
  <w:num w:numId="30" w16cid:durableId="986981641">
    <w:abstractNumId w:val="31"/>
  </w:num>
  <w:num w:numId="31" w16cid:durableId="511723832">
    <w:abstractNumId w:val="11"/>
  </w:num>
  <w:num w:numId="32" w16cid:durableId="899094599">
    <w:abstractNumId w:val="36"/>
  </w:num>
  <w:num w:numId="33" w16cid:durableId="500509129">
    <w:abstractNumId w:val="16"/>
  </w:num>
  <w:num w:numId="34" w16cid:durableId="1500660632">
    <w:abstractNumId w:val="30"/>
  </w:num>
  <w:num w:numId="35" w16cid:durableId="542255159">
    <w:abstractNumId w:val="0"/>
  </w:num>
  <w:num w:numId="36" w16cid:durableId="1007905149">
    <w:abstractNumId w:val="21"/>
  </w:num>
  <w:num w:numId="37" w16cid:durableId="406540368">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32DE7"/>
    <w:rsid w:val="00187C32"/>
    <w:rsid w:val="002B1280"/>
    <w:rsid w:val="002B3CF8"/>
    <w:rsid w:val="003228D8"/>
    <w:rsid w:val="0051345F"/>
    <w:rsid w:val="00531DC8"/>
    <w:rsid w:val="00577D00"/>
    <w:rsid w:val="006951EC"/>
    <w:rsid w:val="00706C9F"/>
    <w:rsid w:val="007402F5"/>
    <w:rsid w:val="008839A6"/>
    <w:rsid w:val="00AB3F17"/>
    <w:rsid w:val="00BB3F47"/>
    <w:rsid w:val="00C76607"/>
    <w:rsid w:val="00D67F05"/>
    <w:rsid w:val="00E5308D"/>
    <w:rsid w:val="00EC3440"/>
    <w:rsid w:val="00FD193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a5"/>
    <w:uiPriority w:val="99"/>
    <w:unhideWhenUsed/>
    <w:rsid w:val="002B1280"/>
    <w:pP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2B1280"/>
    <w:rPr>
      <w:sz w:val="18"/>
      <w:szCs w:val="18"/>
    </w:rPr>
  </w:style>
  <w:style w:type="paragraph" w:styleId="a6">
    <w:name w:val="footer"/>
    <w:basedOn w:val="a"/>
    <w:link w:val="a7"/>
    <w:uiPriority w:val="99"/>
    <w:unhideWhenUsed/>
    <w:rsid w:val="002B1280"/>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2B128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5</Pages>
  <Words>1438</Words>
  <Characters>8202</Characters>
  <Application>Microsoft Office Word</Application>
  <DocSecurity>0</DocSecurity>
  <Lines>68</Lines>
  <Paragraphs>19</Paragraphs>
  <ScaleCrop>false</ScaleCrop>
  <Company/>
  <LinksUpToDate>false</LinksUpToDate>
  <CharactersWithSpaces>9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Authors</cp:lastModifiedBy>
  <cp:revision>12</cp:revision>
  <dcterms:created xsi:type="dcterms:W3CDTF">2021-12-13T18:15:00Z</dcterms:created>
  <dcterms:modified xsi:type="dcterms:W3CDTF">2023-11-26T12:00:00Z</dcterms:modified>
</cp:coreProperties>
</file>